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5FC84" w14:textId="17129601" w:rsidR="00BF730B" w:rsidRPr="00BF730B" w:rsidRDefault="00BF730B" w:rsidP="00BF730B">
      <w:pPr>
        <w:jc w:val="both"/>
        <w:rPr>
          <w:bCs/>
          <w:lang w:val="en-US"/>
        </w:rPr>
      </w:pPr>
      <w:r w:rsidRPr="00BF730B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BF730B">
        <w:rPr>
          <w:b/>
          <w:lang w:val="en-US"/>
        </w:rPr>
        <w:t xml:space="preserve">. </w:t>
      </w:r>
      <w:r>
        <w:rPr>
          <w:bCs/>
          <w:lang w:val="en-US"/>
        </w:rPr>
        <w:t>Screen time questions included in the 2, 4, and 6-7 years follow-up</w:t>
      </w:r>
      <w:r w:rsidR="00BC0AD8">
        <w:rPr>
          <w:bCs/>
          <w:lang w:val="en-US"/>
        </w:rPr>
        <w:t>s of the 2015 Pelotas (Brazil) Birth Cohort</w:t>
      </w:r>
      <w:r>
        <w:rPr>
          <w:bCs/>
          <w:lang w:val="en-US"/>
        </w:rPr>
        <w:t>.</w:t>
      </w:r>
    </w:p>
    <w:tbl>
      <w:tblPr>
        <w:tblW w:w="10517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941"/>
        <w:gridCol w:w="3576"/>
      </w:tblGrid>
      <w:tr w:rsidR="00BF730B" w:rsidRPr="00EA6B43" w14:paraId="1895E1E2" w14:textId="77777777" w:rsidTr="005E0852">
        <w:trPr>
          <w:cantSplit/>
        </w:trPr>
        <w:tc>
          <w:tcPr>
            <w:tcW w:w="10517" w:type="dxa"/>
            <w:gridSpan w:val="2"/>
            <w:vAlign w:val="center"/>
          </w:tcPr>
          <w:p w14:paraId="76BBAAD7" w14:textId="15706BBC" w:rsidR="00BF730B" w:rsidRPr="00EA6B43" w:rsidRDefault="00BF730B" w:rsidP="00BF730B">
            <w:pPr>
              <w:pStyle w:val="Cod2"/>
              <w:ind w:right="70"/>
              <w:jc w:val="center"/>
              <w:rPr>
                <w:sz w:val="24"/>
                <w:szCs w:val="24"/>
              </w:rPr>
            </w:pPr>
            <w:r w:rsidRPr="00EA6B43">
              <w:rPr>
                <w:b/>
                <w:bCs/>
                <w:sz w:val="24"/>
                <w:szCs w:val="24"/>
              </w:rPr>
              <w:t>2 Years</w:t>
            </w:r>
          </w:p>
        </w:tc>
      </w:tr>
      <w:tr w:rsidR="00BF730B" w:rsidRPr="00EA6B43" w14:paraId="78DD3A96" w14:textId="77777777" w:rsidTr="005E0852">
        <w:trPr>
          <w:cantSplit/>
        </w:trPr>
        <w:tc>
          <w:tcPr>
            <w:tcW w:w="6941" w:type="dxa"/>
            <w:vAlign w:val="center"/>
          </w:tcPr>
          <w:p w14:paraId="4907649B" w14:textId="5BEF77A9" w:rsidR="00BF730B" w:rsidRPr="00EA6B43" w:rsidRDefault="005E0852" w:rsidP="007F42B6">
            <w:pPr>
              <w:pStyle w:val="Pergunta"/>
              <w:numPr>
                <w:ilvl w:val="0"/>
                <w:numId w:val="0"/>
              </w:numPr>
              <w:ind w:left="481" w:hanging="481"/>
              <w:rPr>
                <w:sz w:val="24"/>
                <w:szCs w:val="24"/>
              </w:rPr>
            </w:pPr>
            <w:bookmarkStart w:id="0" w:name="_Ref462165580"/>
            <w:r w:rsidRPr="00EA6B43">
              <w:rPr>
                <w:sz w:val="24"/>
                <w:szCs w:val="24"/>
              </w:rPr>
              <w:t>The child watches television?</w:t>
            </w:r>
            <w:bookmarkEnd w:id="0"/>
          </w:p>
          <w:p w14:paraId="3BAB6F6B" w14:textId="4BE75770" w:rsidR="00BF730B" w:rsidRPr="00EA6B43" w:rsidRDefault="00BF730B" w:rsidP="007F42B6">
            <w:pPr>
              <w:pStyle w:val="Resposta"/>
              <w:ind w:left="49" w:hanging="481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3576" w:type="dxa"/>
          </w:tcPr>
          <w:p w14:paraId="3ADE1EEF" w14:textId="64E6FFDF" w:rsidR="00BF730B" w:rsidRPr="00EA6B43" w:rsidRDefault="005E0852" w:rsidP="00276787">
            <w:pPr>
              <w:pStyle w:val="Cod2"/>
              <w:ind w:right="70"/>
              <w:rPr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>no</w:t>
            </w:r>
            <w:r w:rsidR="00BF730B" w:rsidRPr="00EA6B43">
              <w:rPr>
                <w:sz w:val="24"/>
                <w:szCs w:val="24"/>
              </w:rPr>
              <w:t xml:space="preserve"> 0</w:t>
            </w:r>
          </w:p>
          <w:p w14:paraId="7655801A" w14:textId="4CEBC450" w:rsidR="00BF730B" w:rsidRPr="00EA6B43" w:rsidRDefault="005E0852" w:rsidP="00276787">
            <w:pPr>
              <w:pStyle w:val="Cod2"/>
              <w:ind w:right="70"/>
              <w:rPr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>yes</w:t>
            </w:r>
            <w:r w:rsidR="00BF730B" w:rsidRPr="00EA6B43">
              <w:rPr>
                <w:sz w:val="24"/>
                <w:szCs w:val="24"/>
              </w:rPr>
              <w:t xml:space="preserve"> 1</w:t>
            </w:r>
          </w:p>
          <w:p w14:paraId="49205803" w14:textId="77777777" w:rsidR="00BF730B" w:rsidRPr="00EA6B43" w:rsidRDefault="00BF730B" w:rsidP="00276787">
            <w:pPr>
              <w:pStyle w:val="Cod1"/>
              <w:tabs>
                <w:tab w:val="clear" w:pos="3032"/>
                <w:tab w:val="right" w:pos="3154"/>
              </w:tabs>
              <w:ind w:right="70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>IGN 9</w:t>
            </w:r>
          </w:p>
        </w:tc>
      </w:tr>
      <w:tr w:rsidR="00BF730B" w:rsidRPr="00EA6B43" w14:paraId="25C13E15" w14:textId="77777777" w:rsidTr="005E0852">
        <w:trPr>
          <w:cantSplit/>
        </w:trPr>
        <w:tc>
          <w:tcPr>
            <w:tcW w:w="6941" w:type="dxa"/>
          </w:tcPr>
          <w:p w14:paraId="5A1D81FA" w14:textId="379BAD3B" w:rsidR="00BF730B" w:rsidRPr="00EA6B43" w:rsidRDefault="005E0852" w:rsidP="007F42B6">
            <w:pPr>
              <w:pStyle w:val="Pergunta"/>
              <w:numPr>
                <w:ilvl w:val="0"/>
                <w:numId w:val="0"/>
              </w:numPr>
              <w:ind w:left="481" w:hanging="481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 xml:space="preserve">How </w:t>
            </w:r>
            <w:r w:rsidR="002E7BD8" w:rsidRPr="00EA6B43">
              <w:rPr>
                <w:sz w:val="24"/>
                <w:szCs w:val="24"/>
                <w:lang w:val="en-US"/>
              </w:rPr>
              <w:t>m</w:t>
            </w:r>
            <w:r w:rsidRPr="00EA6B43">
              <w:rPr>
                <w:sz w:val="24"/>
                <w:szCs w:val="24"/>
                <w:lang w:val="en-US"/>
              </w:rPr>
              <w:t>uch time the child watches television in the morning?</w:t>
            </w:r>
          </w:p>
        </w:tc>
        <w:tc>
          <w:tcPr>
            <w:tcW w:w="3576" w:type="dxa"/>
          </w:tcPr>
          <w:p w14:paraId="39104CD5" w14:textId="707D4A29" w:rsidR="00BF730B" w:rsidRPr="00EA6B43" w:rsidRDefault="00BF730B" w:rsidP="00276787">
            <w:pPr>
              <w:pStyle w:val="Cod1"/>
              <w:tabs>
                <w:tab w:val="clear" w:pos="3032"/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</w:t>
            </w:r>
            <w:r w:rsidR="005E0852" w:rsidRPr="00EA6B43">
              <w:rPr>
                <w:color w:val="000000"/>
                <w:sz w:val="24"/>
                <w:szCs w:val="24"/>
              </w:rPr>
              <w:t>hours</w:t>
            </w:r>
          </w:p>
          <w:p w14:paraId="41604844" w14:textId="11D387E5" w:rsidR="00BF730B" w:rsidRPr="00EA6B43" w:rsidRDefault="00BF730B" w:rsidP="00276787">
            <w:pPr>
              <w:pStyle w:val="Cod2"/>
              <w:ind w:right="74"/>
              <w:rPr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 xml:space="preserve">__ __ </w:t>
            </w:r>
            <w:r w:rsidR="005E0852"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4A061978" w14:textId="77777777" w:rsidTr="005E0852">
        <w:trPr>
          <w:cantSplit/>
        </w:trPr>
        <w:tc>
          <w:tcPr>
            <w:tcW w:w="6941" w:type="dxa"/>
          </w:tcPr>
          <w:p w14:paraId="01777C42" w14:textId="56D05E7A" w:rsidR="00BF730B" w:rsidRPr="00EA6B43" w:rsidRDefault="002E7BD8" w:rsidP="007F42B6">
            <w:pPr>
              <w:pStyle w:val="Pergunta"/>
              <w:numPr>
                <w:ilvl w:val="0"/>
                <w:numId w:val="0"/>
              </w:numPr>
              <w:ind w:left="481" w:hanging="481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afternoon</w:t>
            </w:r>
            <w:r w:rsidR="00BF730B" w:rsidRPr="00EA6B43">
              <w:rPr>
                <w:sz w:val="24"/>
                <w:szCs w:val="24"/>
                <w:lang w:val="en-US"/>
              </w:rPr>
              <w:t>?</w:t>
            </w:r>
          </w:p>
        </w:tc>
        <w:tc>
          <w:tcPr>
            <w:tcW w:w="3576" w:type="dxa"/>
          </w:tcPr>
          <w:p w14:paraId="5FE68E2C" w14:textId="7A358990" w:rsidR="00BF730B" w:rsidRPr="00EA6B43" w:rsidRDefault="00BF730B" w:rsidP="00276787">
            <w:pPr>
              <w:pStyle w:val="Cod1"/>
              <w:tabs>
                <w:tab w:val="clear" w:pos="3032"/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</w:t>
            </w:r>
            <w:r w:rsidR="005E0852" w:rsidRPr="00EA6B43">
              <w:rPr>
                <w:color w:val="000000"/>
                <w:sz w:val="24"/>
                <w:szCs w:val="24"/>
              </w:rPr>
              <w:t>hours</w:t>
            </w:r>
          </w:p>
          <w:p w14:paraId="2AE90F8B" w14:textId="72EB4655" w:rsidR="00BF730B" w:rsidRPr="00EA6B43" w:rsidRDefault="00BF730B" w:rsidP="00276787">
            <w:pPr>
              <w:pStyle w:val="Cod1"/>
              <w:tabs>
                <w:tab w:val="clear" w:pos="3032"/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 xml:space="preserve">__ __ </w:t>
            </w:r>
            <w:r w:rsidR="005E0852"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3486CA2A" w14:textId="77777777" w:rsidTr="005E0852">
        <w:trPr>
          <w:cantSplit/>
        </w:trPr>
        <w:tc>
          <w:tcPr>
            <w:tcW w:w="6941" w:type="dxa"/>
          </w:tcPr>
          <w:p w14:paraId="670BDF7E" w14:textId="386ABC2B" w:rsidR="00BF730B" w:rsidRPr="00EA6B43" w:rsidRDefault="002E7BD8" w:rsidP="007F42B6">
            <w:pPr>
              <w:pStyle w:val="Pergunta"/>
              <w:numPr>
                <w:ilvl w:val="0"/>
                <w:numId w:val="0"/>
              </w:numPr>
              <w:ind w:left="481" w:hanging="481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evening</w:t>
            </w:r>
            <w:r w:rsidR="00BF730B" w:rsidRPr="00EA6B43">
              <w:rPr>
                <w:sz w:val="24"/>
                <w:szCs w:val="24"/>
                <w:lang w:val="en-US"/>
              </w:rPr>
              <w:t>?</w:t>
            </w:r>
          </w:p>
        </w:tc>
        <w:tc>
          <w:tcPr>
            <w:tcW w:w="3576" w:type="dxa"/>
          </w:tcPr>
          <w:p w14:paraId="4D89C8E1" w14:textId="46F60FCF" w:rsidR="00BF730B" w:rsidRPr="00EA6B43" w:rsidRDefault="00BF730B" w:rsidP="00276787">
            <w:pPr>
              <w:pStyle w:val="Cod1"/>
              <w:tabs>
                <w:tab w:val="clear" w:pos="3032"/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</w:t>
            </w:r>
            <w:r w:rsidR="005E0852" w:rsidRPr="00EA6B43">
              <w:rPr>
                <w:color w:val="000000"/>
                <w:sz w:val="24"/>
                <w:szCs w:val="24"/>
              </w:rPr>
              <w:t>hours</w:t>
            </w:r>
          </w:p>
          <w:p w14:paraId="39EC2CFD" w14:textId="68C94573" w:rsidR="00BF730B" w:rsidRPr="00EA6B43" w:rsidRDefault="00BF730B" w:rsidP="00276787">
            <w:pPr>
              <w:pStyle w:val="Cod2"/>
              <w:ind w:right="74"/>
              <w:rPr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 xml:space="preserve">__ __ </w:t>
            </w:r>
            <w:r w:rsidR="005E0852"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784C8688" w14:textId="77777777" w:rsidTr="005E0852">
        <w:trPr>
          <w:cantSplit/>
        </w:trPr>
        <w:tc>
          <w:tcPr>
            <w:tcW w:w="10517" w:type="dxa"/>
            <w:gridSpan w:val="2"/>
            <w:vAlign w:val="center"/>
          </w:tcPr>
          <w:p w14:paraId="3FAD596D" w14:textId="041B0E18" w:rsidR="00BF730B" w:rsidRPr="00EA6B43" w:rsidRDefault="00BF730B" w:rsidP="00BF730B">
            <w:pPr>
              <w:pStyle w:val="Cod1"/>
              <w:tabs>
                <w:tab w:val="clear" w:pos="3032"/>
                <w:tab w:val="right" w:pos="3154"/>
              </w:tabs>
              <w:ind w:right="122"/>
              <w:jc w:val="center"/>
              <w:rPr>
                <w:color w:val="000000"/>
                <w:sz w:val="24"/>
                <w:szCs w:val="24"/>
              </w:rPr>
            </w:pPr>
            <w:r w:rsidRPr="00EA6B43">
              <w:rPr>
                <w:b/>
                <w:bCs/>
                <w:sz w:val="24"/>
                <w:szCs w:val="24"/>
              </w:rPr>
              <w:t>4 Years</w:t>
            </w:r>
          </w:p>
        </w:tc>
      </w:tr>
      <w:tr w:rsidR="00BF730B" w:rsidRPr="00EA6B43" w14:paraId="43990A41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0ABD" w14:textId="2AE9F02E" w:rsidR="00BF730B" w:rsidRPr="00EA6B43" w:rsidRDefault="002E7BD8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</w:rPr>
            </w:pPr>
            <w:r w:rsidRPr="00EA6B43">
              <w:rPr>
                <w:sz w:val="24"/>
                <w:szCs w:val="24"/>
              </w:rPr>
              <w:t>The child watches television</w:t>
            </w:r>
            <w:r w:rsidR="00BF730B" w:rsidRPr="00EA6B43">
              <w:rPr>
                <w:sz w:val="24"/>
                <w:szCs w:val="24"/>
              </w:rPr>
              <w:t>?</w:t>
            </w:r>
          </w:p>
          <w:p w14:paraId="56F2CDE6" w14:textId="6BAFD9A5" w:rsidR="00BF730B" w:rsidRPr="00EA6B43" w:rsidRDefault="00BF730B" w:rsidP="007F42B6">
            <w:pPr>
              <w:pStyle w:val="Pergunta"/>
              <w:numPr>
                <w:ilvl w:val="0"/>
                <w:numId w:val="0"/>
              </w:numPr>
              <w:tabs>
                <w:tab w:val="num" w:pos="1283"/>
              </w:tabs>
              <w:ind w:left="481" w:hanging="385"/>
              <w:rPr>
                <w:sz w:val="24"/>
                <w:szCs w:val="24"/>
              </w:rPr>
            </w:pP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D735" w14:textId="0964F8E0" w:rsidR="00BF730B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>no</w:t>
            </w:r>
            <w:r w:rsidR="00BF730B" w:rsidRPr="00EA6B43">
              <w:rPr>
                <w:color w:val="000000"/>
                <w:sz w:val="24"/>
                <w:szCs w:val="24"/>
                <w:lang w:val="en-US"/>
              </w:rPr>
              <w:t xml:space="preserve"> 0</w:t>
            </w:r>
          </w:p>
          <w:p w14:paraId="7C39E03F" w14:textId="706315AE" w:rsidR="00BF730B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>yes</w:t>
            </w:r>
            <w:r w:rsidR="00BF730B" w:rsidRPr="00EA6B43">
              <w:rPr>
                <w:color w:val="000000"/>
                <w:sz w:val="24"/>
                <w:szCs w:val="24"/>
                <w:lang w:val="en-US"/>
              </w:rPr>
              <w:t xml:space="preserve"> 1</w:t>
            </w:r>
          </w:p>
          <w:p w14:paraId="535CC27A" w14:textId="5828E329" w:rsidR="00BF730B" w:rsidRPr="00EA6B43" w:rsidRDefault="00BF730B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 xml:space="preserve">TV </w:t>
            </w:r>
            <w:r w:rsidR="002E7BD8" w:rsidRPr="00EA6B43">
              <w:rPr>
                <w:color w:val="000000"/>
                <w:sz w:val="24"/>
                <w:szCs w:val="24"/>
                <w:lang w:val="en-US"/>
              </w:rPr>
              <w:t>Always on</w:t>
            </w:r>
            <w:r w:rsidRPr="00EA6B43">
              <w:rPr>
                <w:color w:val="000000"/>
                <w:sz w:val="24"/>
                <w:szCs w:val="24"/>
                <w:lang w:val="en-US"/>
              </w:rPr>
              <w:t xml:space="preserve"> 2</w:t>
            </w:r>
          </w:p>
          <w:p w14:paraId="289DAA3F" w14:textId="77777777" w:rsidR="00BF730B" w:rsidRPr="00EA6B43" w:rsidRDefault="00BF730B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>IGN 9</w:t>
            </w:r>
          </w:p>
        </w:tc>
      </w:tr>
      <w:tr w:rsidR="002E7BD8" w:rsidRPr="00EA6B43" w14:paraId="0293748C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3182" w14:textId="277E0257" w:rsidR="002E7BD8" w:rsidRPr="00EA6B43" w:rsidRDefault="002E7BD8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3685" w14:textId="6C62A83A" w:rsidR="002E7BD8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2E7BD8" w:rsidRPr="00EA6B43" w14:paraId="1711B851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C55F" w14:textId="4E2323D1" w:rsidR="002E7BD8" w:rsidRPr="00EA6B43" w:rsidRDefault="002E7BD8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B54A" w14:textId="6F74FE5A" w:rsidR="002E7BD8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2E7BD8" w:rsidRPr="00EA6B43" w14:paraId="6614CE0E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CC80" w14:textId="6FC60DB8" w:rsidR="002E7BD8" w:rsidRPr="00EA6B43" w:rsidRDefault="002E7BD8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1282" w14:textId="4569F0F5" w:rsidR="002E7BD8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65893DEB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DE34" w14:textId="7C33B110" w:rsidR="00BF730B" w:rsidRPr="00EA6B43" w:rsidRDefault="0075706A" w:rsidP="007F42B6">
            <w:pPr>
              <w:pStyle w:val="Pergunta100"/>
              <w:numPr>
                <w:ilvl w:val="0"/>
                <w:numId w:val="0"/>
              </w:numPr>
              <w:ind w:left="426" w:hanging="385"/>
              <w:jc w:val="both"/>
              <w:rPr>
                <w:sz w:val="24"/>
                <w:szCs w:val="24"/>
                <w:lang w:val="en-US"/>
              </w:rPr>
            </w:pPr>
            <w:bookmarkStart w:id="1" w:name="_Ref518224237"/>
            <w:r w:rsidRPr="00EA6B43">
              <w:rPr>
                <w:sz w:val="24"/>
                <w:szCs w:val="24"/>
                <w:lang w:val="en-US"/>
              </w:rPr>
              <w:t xml:space="preserve">The child use computer, </w:t>
            </w:r>
            <w:r w:rsidR="00BF730B" w:rsidRPr="00EA6B43">
              <w:rPr>
                <w:sz w:val="24"/>
                <w:szCs w:val="24"/>
                <w:lang w:val="en-US"/>
              </w:rPr>
              <w:t xml:space="preserve">tablet/Ipad, videogame </w:t>
            </w:r>
            <w:r w:rsidRPr="00EA6B43">
              <w:rPr>
                <w:sz w:val="24"/>
                <w:szCs w:val="24"/>
                <w:lang w:val="en-US"/>
              </w:rPr>
              <w:t>or</w:t>
            </w:r>
            <w:r w:rsidR="00BF730B" w:rsidRPr="00EA6B43">
              <w:rPr>
                <w:sz w:val="24"/>
                <w:szCs w:val="24"/>
                <w:lang w:val="en-US"/>
              </w:rPr>
              <w:t xml:space="preserve"> </w:t>
            </w:r>
            <w:r w:rsidRPr="00EA6B43">
              <w:rPr>
                <w:sz w:val="24"/>
                <w:szCs w:val="24"/>
                <w:lang w:val="en-US"/>
              </w:rPr>
              <w:t>cellphone/smartphone</w:t>
            </w:r>
            <w:r w:rsidR="00BF730B" w:rsidRPr="00EA6B43">
              <w:rPr>
                <w:sz w:val="24"/>
                <w:szCs w:val="24"/>
                <w:lang w:val="en-US"/>
              </w:rPr>
              <w:t>?</w:t>
            </w:r>
            <w:bookmarkEnd w:id="1"/>
          </w:p>
          <w:p w14:paraId="5F26590A" w14:textId="3CEACFBE" w:rsidR="00BF730B" w:rsidRPr="00EA6B43" w:rsidRDefault="00BF730B" w:rsidP="007F42B6">
            <w:pPr>
              <w:pStyle w:val="Pergunta100"/>
              <w:numPr>
                <w:ilvl w:val="0"/>
                <w:numId w:val="0"/>
              </w:numPr>
              <w:ind w:left="426" w:hanging="385"/>
              <w:rPr>
                <w:sz w:val="24"/>
                <w:szCs w:val="24"/>
                <w:lang w:val="en-US"/>
              </w:rPr>
            </w:pP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C0E7" w14:textId="0D725884" w:rsidR="00BF730B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no</w:t>
            </w:r>
            <w:r w:rsidR="00BF730B" w:rsidRPr="00EA6B43">
              <w:rPr>
                <w:color w:val="000000"/>
                <w:sz w:val="24"/>
                <w:szCs w:val="24"/>
              </w:rPr>
              <w:t xml:space="preserve"> 0</w:t>
            </w:r>
          </w:p>
          <w:p w14:paraId="7F1F49D0" w14:textId="1A34C3D5" w:rsidR="00BF730B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yes</w:t>
            </w:r>
            <w:r w:rsidR="00BF730B" w:rsidRPr="00EA6B43">
              <w:rPr>
                <w:color w:val="000000"/>
                <w:sz w:val="24"/>
                <w:szCs w:val="24"/>
              </w:rPr>
              <w:t xml:space="preserve"> 1</w:t>
            </w:r>
          </w:p>
          <w:p w14:paraId="6E5F9FFA" w14:textId="77777777" w:rsidR="00BF730B" w:rsidRPr="00EA6B43" w:rsidRDefault="00BF730B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75706A" w:rsidRPr="00EA6B43" w14:paraId="6B6D26FC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EBC5" w14:textId="19E9CE70" w:rsidR="0075706A" w:rsidRPr="00EA6B43" w:rsidRDefault="0075706A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, tablet/Ipad, videogame or cellphone/smartphone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C227" w14:textId="1BCF8875" w:rsidR="0075706A" w:rsidRPr="00EA6B43" w:rsidRDefault="0075706A" w:rsidP="0075706A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75706A" w:rsidRPr="00EA6B43" w14:paraId="24981680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DDD8" w14:textId="170375E2" w:rsidR="0075706A" w:rsidRPr="00EA6B43" w:rsidRDefault="0075706A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, tablet/Ipad, videogame or cellphone/smartphone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89ED" w14:textId="7857D9B2" w:rsidR="0075706A" w:rsidRPr="00EA6B43" w:rsidRDefault="0075706A" w:rsidP="0075706A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75706A" w:rsidRPr="00EA6B43" w14:paraId="404E9D41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8177" w14:textId="2ED81A82" w:rsidR="0075706A" w:rsidRPr="00EA6B43" w:rsidRDefault="0075706A" w:rsidP="007F42B6">
            <w:pPr>
              <w:pStyle w:val="Pergunta100"/>
              <w:numPr>
                <w:ilvl w:val="0"/>
                <w:numId w:val="0"/>
              </w:numPr>
              <w:ind w:left="405" w:hanging="385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, tablet/Ipad, videogame or cellphone/smartphone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68B4" w14:textId="1AACFAA4" w:rsidR="0075706A" w:rsidRPr="00EA6B43" w:rsidRDefault="0075706A" w:rsidP="0075706A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0FA9D13B" w14:textId="77777777" w:rsidTr="005E0852">
        <w:trPr>
          <w:cantSplit/>
        </w:trPr>
        <w:tc>
          <w:tcPr>
            <w:tcW w:w="10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283E" w14:textId="7BC6F4C6" w:rsidR="00BF730B" w:rsidRPr="00EA6B43" w:rsidRDefault="00BF730B" w:rsidP="00BF730B">
            <w:pPr>
              <w:pStyle w:val="Cod1"/>
              <w:tabs>
                <w:tab w:val="right" w:pos="3154"/>
              </w:tabs>
              <w:ind w:right="122"/>
              <w:jc w:val="center"/>
              <w:rPr>
                <w:color w:val="000000"/>
                <w:sz w:val="24"/>
                <w:szCs w:val="24"/>
              </w:rPr>
            </w:pPr>
            <w:r w:rsidRPr="00EA6B43">
              <w:rPr>
                <w:b/>
                <w:bCs/>
                <w:sz w:val="24"/>
                <w:szCs w:val="24"/>
              </w:rPr>
              <w:t>6-7 Years</w:t>
            </w:r>
          </w:p>
        </w:tc>
      </w:tr>
      <w:tr w:rsidR="00BF730B" w:rsidRPr="00EA6B43" w14:paraId="485D0961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7DE8" w14:textId="03718020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26"/>
              <w:rPr>
                <w:sz w:val="24"/>
                <w:szCs w:val="24"/>
                <w:lang w:val="en-US"/>
              </w:rPr>
            </w:pPr>
            <w:bookmarkStart w:id="2" w:name="_Ref72831420"/>
            <w:r w:rsidRPr="00EA6B43">
              <w:rPr>
                <w:sz w:val="24"/>
                <w:szCs w:val="24"/>
                <w:lang w:val="en-US"/>
              </w:rPr>
              <w:t>The child watches television in most days?</w:t>
            </w:r>
            <w:bookmarkEnd w:id="2"/>
            <w:r w:rsidRPr="00EA6B43">
              <w:rPr>
                <w:sz w:val="24"/>
                <w:szCs w:val="24"/>
                <w:lang w:val="en-US"/>
              </w:rPr>
              <w:t xml:space="preserve"> </w:t>
            </w:r>
          </w:p>
          <w:p w14:paraId="4006ECF8" w14:textId="426A954D" w:rsidR="00BF730B" w:rsidRPr="00EA6B43" w:rsidRDefault="00BF730B" w:rsidP="007F42B6">
            <w:pPr>
              <w:pStyle w:val="Pergunta100"/>
              <w:numPr>
                <w:ilvl w:val="0"/>
                <w:numId w:val="0"/>
              </w:numPr>
              <w:ind w:left="408" w:hanging="726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9161" w14:textId="77777777" w:rsidR="002E7BD8" w:rsidRPr="00EA6B43" w:rsidRDefault="00BF730B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ab/>
            </w:r>
            <w:r w:rsidR="002E7BD8" w:rsidRPr="00EA6B43">
              <w:rPr>
                <w:color w:val="000000"/>
                <w:sz w:val="24"/>
                <w:szCs w:val="24"/>
                <w:lang w:val="en-US"/>
              </w:rPr>
              <w:t>no 0</w:t>
            </w:r>
          </w:p>
          <w:p w14:paraId="75F30F66" w14:textId="77777777" w:rsidR="002E7BD8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>yes 1</w:t>
            </w:r>
          </w:p>
          <w:p w14:paraId="08A2C21B" w14:textId="77777777" w:rsidR="002E7BD8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A6B43">
              <w:rPr>
                <w:color w:val="000000"/>
                <w:sz w:val="24"/>
                <w:szCs w:val="24"/>
                <w:lang w:val="en-US"/>
              </w:rPr>
              <w:t>TV Always on 2</w:t>
            </w:r>
          </w:p>
          <w:p w14:paraId="741E457F" w14:textId="66FD37A2" w:rsidR="00BF730B" w:rsidRPr="00EA6B43" w:rsidRDefault="002E7BD8" w:rsidP="002E7BD8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9E458C" w:rsidRPr="00EA6B43" w14:paraId="108DCAE5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ABFA" w14:textId="04165275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26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5237" w14:textId="2D971379" w:rsidR="009E458C" w:rsidRPr="00EA6B43" w:rsidRDefault="009E458C" w:rsidP="007F42B6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9E458C" w:rsidRPr="00EA6B43" w14:paraId="083CD6A9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6E89" w14:textId="5202C8B5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26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watches television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5236" w14:textId="0F174C03" w:rsidR="009E458C" w:rsidRPr="00EA6B43" w:rsidRDefault="009E458C" w:rsidP="007F42B6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9E458C" w:rsidRPr="00EA6B43" w14:paraId="1C75067E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BA3C" w14:textId="101485CD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26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lastRenderedPageBreak/>
              <w:t>How much time the child watches television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430D" w14:textId="21D49348" w:rsidR="009E458C" w:rsidRPr="00EA6B43" w:rsidRDefault="009E458C" w:rsidP="007F42B6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BF730B" w:rsidRPr="00EA6B43" w14:paraId="4E882540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4B5C" w14:textId="74C2AEAF" w:rsidR="00BF730B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bookmarkStart w:id="3" w:name="_Ref72831452"/>
            <w:r w:rsidRPr="00EA6B43">
              <w:rPr>
                <w:sz w:val="24"/>
                <w:szCs w:val="24"/>
                <w:lang w:val="en-US"/>
              </w:rPr>
              <w:t>The child use computer in most days?</w:t>
            </w:r>
            <w:bookmarkEnd w:id="3"/>
            <w:r w:rsidRPr="00EA6B4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DEBC" w14:textId="6A476C0A" w:rsidR="00BF730B" w:rsidRPr="00EA6B43" w:rsidRDefault="009E458C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no</w:t>
            </w:r>
            <w:r w:rsidR="00BF730B" w:rsidRPr="00EA6B43">
              <w:rPr>
                <w:color w:val="000000"/>
                <w:sz w:val="24"/>
                <w:szCs w:val="24"/>
              </w:rPr>
              <w:t xml:space="preserve"> 0</w:t>
            </w:r>
          </w:p>
          <w:p w14:paraId="2B7EDC17" w14:textId="07C7F657" w:rsidR="00BF730B" w:rsidRPr="00EA6B43" w:rsidRDefault="009E458C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yes</w:t>
            </w:r>
            <w:r w:rsidR="00BF730B" w:rsidRPr="00EA6B43">
              <w:rPr>
                <w:color w:val="000000"/>
                <w:sz w:val="24"/>
                <w:szCs w:val="24"/>
              </w:rPr>
              <w:t xml:space="preserve"> 1</w:t>
            </w:r>
          </w:p>
          <w:p w14:paraId="3CCE39B2" w14:textId="77777777" w:rsidR="00BF730B" w:rsidRPr="00EA6B43" w:rsidRDefault="00BF730B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9E458C" w:rsidRPr="00EA6B43" w14:paraId="111D20E7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9DBF2" w14:textId="16C8ECB1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A8A3" w14:textId="20DCFC28" w:rsidR="009E458C" w:rsidRPr="00EA6B43" w:rsidRDefault="009E458C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9E458C" w:rsidRPr="00EA6B43" w14:paraId="726BB9F7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ED6D" w14:textId="03DD5081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2837" w14:textId="337D6E9A" w:rsidR="009E458C" w:rsidRPr="00EA6B43" w:rsidRDefault="009E458C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9E458C" w:rsidRPr="00EA6B43" w14:paraId="3845A157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3FD4" w14:textId="54CBE740" w:rsidR="009E458C" w:rsidRPr="00EA6B43" w:rsidRDefault="009E458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omputer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6EAC" w14:textId="621255FD" w:rsidR="009E458C" w:rsidRPr="00EA6B43" w:rsidRDefault="009E458C" w:rsidP="009E458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0D14C6D2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A8F7" w14:textId="5E2EC4F7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bookmarkStart w:id="4" w:name="_Ref72831472"/>
            <w:r w:rsidRPr="00EA6B43">
              <w:rPr>
                <w:sz w:val="24"/>
                <w:szCs w:val="24"/>
                <w:lang w:val="en-US"/>
              </w:rPr>
              <w:t>The child use cellphone/smar</w:t>
            </w:r>
            <w:r w:rsidR="006060C6" w:rsidRPr="00EA6B43">
              <w:rPr>
                <w:sz w:val="24"/>
                <w:szCs w:val="24"/>
                <w:lang w:val="en-US"/>
              </w:rPr>
              <w:t>t</w:t>
            </w:r>
            <w:r w:rsidRPr="00EA6B43">
              <w:rPr>
                <w:sz w:val="24"/>
                <w:szCs w:val="24"/>
                <w:lang w:val="en-US"/>
              </w:rPr>
              <w:t>phone in most days?</w:t>
            </w:r>
            <w:bookmarkEnd w:id="4"/>
            <w:r w:rsidRPr="00EA6B4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B2B5" w14:textId="7777777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no 0</w:t>
            </w:r>
          </w:p>
          <w:p w14:paraId="4B6FD160" w14:textId="7777777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yes 1</w:t>
            </w:r>
          </w:p>
          <w:p w14:paraId="62525F09" w14:textId="1BC02106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5C4601" w:rsidRPr="00EA6B43" w14:paraId="0E68875E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2500" w14:textId="0575F2AA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ellphone/</w:t>
            </w:r>
            <w:r w:rsidR="006060C6" w:rsidRPr="00EA6B43">
              <w:rPr>
                <w:sz w:val="24"/>
                <w:szCs w:val="24"/>
                <w:lang w:val="en-US"/>
              </w:rPr>
              <w:t xml:space="preserve">smartphone </w:t>
            </w:r>
            <w:r w:rsidRPr="00EA6B43">
              <w:rPr>
                <w:sz w:val="24"/>
                <w:szCs w:val="24"/>
                <w:lang w:val="en-US"/>
              </w:rPr>
              <w:t>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7279" w14:textId="7C418DEF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6A6EF36C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DAD8" w14:textId="18EB0B06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ellphone/</w:t>
            </w:r>
            <w:r w:rsidR="006060C6" w:rsidRPr="00EA6B43">
              <w:rPr>
                <w:sz w:val="24"/>
                <w:szCs w:val="24"/>
                <w:lang w:val="en-US"/>
              </w:rPr>
              <w:t xml:space="preserve">smartphone </w:t>
            </w:r>
            <w:r w:rsidRPr="00EA6B43">
              <w:rPr>
                <w:sz w:val="24"/>
                <w:szCs w:val="24"/>
                <w:lang w:val="en-US"/>
              </w:rPr>
              <w:t>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6511" w14:textId="5F80A165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3E06FE5D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638E" w14:textId="0C129F8D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cellphone/</w:t>
            </w:r>
            <w:r w:rsidR="006060C6" w:rsidRPr="00EA6B43">
              <w:rPr>
                <w:sz w:val="24"/>
                <w:szCs w:val="24"/>
                <w:lang w:val="en-US"/>
              </w:rPr>
              <w:t xml:space="preserve">smartphone </w:t>
            </w:r>
            <w:r w:rsidRPr="00EA6B43">
              <w:rPr>
                <w:sz w:val="24"/>
                <w:szCs w:val="24"/>
                <w:lang w:val="en-US"/>
              </w:rPr>
              <w:t>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18F4" w14:textId="316BFB9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375E8BCF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0F26" w14:textId="468221C4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ind w:left="408" w:hanging="408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 xml:space="preserve">The child use tablet/iPad in most days? 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63DE" w14:textId="7777777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no 0</w:t>
            </w:r>
          </w:p>
          <w:p w14:paraId="614000BB" w14:textId="7777777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yes 1</w:t>
            </w:r>
          </w:p>
          <w:p w14:paraId="61593BF8" w14:textId="6F68F1E7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5C4601" w:rsidRPr="00EA6B43" w14:paraId="6AC53596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618F" w14:textId="296F5D39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tablet/iPad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9139" w14:textId="0671A103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1A8584BD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9B54" w14:textId="41DDE546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tablet/iPad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A548" w14:textId="74F23FB9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5C4601" w:rsidRPr="00EA6B43" w14:paraId="2DAD6095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0860" w14:textId="4C781FBD" w:rsidR="005C4601" w:rsidRPr="00EA6B43" w:rsidRDefault="005C4601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tablet/iPad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09D0" w14:textId="2FF77B30" w:rsidR="005C4601" w:rsidRPr="00EA6B43" w:rsidRDefault="005C4601" w:rsidP="005C4601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0E5B3C" w:rsidRPr="00EA6B43" w14:paraId="48B32457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85241" w14:textId="77435242" w:rsidR="000E5B3C" w:rsidRPr="00EA6B43" w:rsidRDefault="000E5B3C" w:rsidP="007F42B6">
            <w:pPr>
              <w:pStyle w:val="Pergunta100"/>
              <w:numPr>
                <w:ilvl w:val="0"/>
                <w:numId w:val="0"/>
              </w:numPr>
              <w:ind w:left="408" w:hanging="408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 xml:space="preserve">The child use videogame in most days? 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510B" w14:textId="77777777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no 0</w:t>
            </w:r>
          </w:p>
          <w:p w14:paraId="1ACEEE7C" w14:textId="77777777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yes 1</w:t>
            </w:r>
          </w:p>
          <w:p w14:paraId="3BDA81D2" w14:textId="0F9FDC92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>IGN 9</w:t>
            </w:r>
          </w:p>
        </w:tc>
      </w:tr>
      <w:tr w:rsidR="000E5B3C" w:rsidRPr="00EA6B43" w14:paraId="47C4D20C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E949" w14:textId="55E1D9EF" w:rsidR="000E5B3C" w:rsidRPr="00EA6B43" w:rsidRDefault="000E5B3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videogame in the mor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5A86" w14:textId="0AC79984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0E5B3C" w:rsidRPr="00EA6B43" w14:paraId="68165C39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AEA80" w14:textId="4725739A" w:rsidR="000E5B3C" w:rsidRPr="00EA6B43" w:rsidRDefault="000E5B3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videogame in the afternoon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33006" w14:textId="45111884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  <w:tr w:rsidR="000E5B3C" w:rsidRPr="00EA6B43" w14:paraId="0C665539" w14:textId="77777777" w:rsidTr="005E0852">
        <w:trPr>
          <w:cantSplit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F543" w14:textId="1D5801D0" w:rsidR="000E5B3C" w:rsidRPr="00EA6B43" w:rsidRDefault="000E5B3C" w:rsidP="007F42B6">
            <w:pPr>
              <w:pStyle w:val="Pergunta100"/>
              <w:numPr>
                <w:ilvl w:val="0"/>
                <w:numId w:val="0"/>
              </w:numPr>
              <w:tabs>
                <w:tab w:val="left" w:pos="720"/>
              </w:tabs>
              <w:spacing w:after="0" w:line="276" w:lineRule="auto"/>
              <w:ind w:left="746" w:hanging="746"/>
              <w:jc w:val="both"/>
              <w:rPr>
                <w:sz w:val="24"/>
                <w:szCs w:val="24"/>
                <w:lang w:val="en-US"/>
              </w:rPr>
            </w:pPr>
            <w:r w:rsidRPr="00EA6B43">
              <w:rPr>
                <w:sz w:val="24"/>
                <w:szCs w:val="24"/>
                <w:lang w:val="en-US"/>
              </w:rPr>
              <w:t>How much time the child use videogame in the evening?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DD2A" w14:textId="76E3555B" w:rsidR="000E5B3C" w:rsidRPr="00EA6B43" w:rsidRDefault="000E5B3C" w:rsidP="000E5B3C">
            <w:pPr>
              <w:pStyle w:val="Cod1"/>
              <w:tabs>
                <w:tab w:val="right" w:pos="3154"/>
              </w:tabs>
              <w:ind w:right="122"/>
              <w:jc w:val="right"/>
              <w:rPr>
                <w:color w:val="000000"/>
                <w:sz w:val="24"/>
                <w:szCs w:val="24"/>
              </w:rPr>
            </w:pPr>
            <w:r w:rsidRPr="00EA6B43">
              <w:rPr>
                <w:color w:val="000000"/>
                <w:sz w:val="24"/>
                <w:szCs w:val="24"/>
              </w:rPr>
              <w:t xml:space="preserve">__ __ hours __ __ </w:t>
            </w:r>
            <w:r w:rsidRPr="00EA6B43">
              <w:rPr>
                <w:sz w:val="24"/>
                <w:szCs w:val="24"/>
              </w:rPr>
              <w:t>minutes</w:t>
            </w:r>
          </w:p>
        </w:tc>
      </w:tr>
    </w:tbl>
    <w:p w14:paraId="258E4C3E" w14:textId="77777777" w:rsidR="00BF730B" w:rsidRPr="00BF730B" w:rsidRDefault="00BF730B">
      <w:pPr>
        <w:rPr>
          <w:lang w:val="en-US"/>
        </w:rPr>
      </w:pPr>
    </w:p>
    <w:sectPr w:rsidR="00BF730B" w:rsidRPr="00BF7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F68E3"/>
    <w:multiLevelType w:val="multilevel"/>
    <w:tmpl w:val="FE7A3EC6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E956E54"/>
    <w:multiLevelType w:val="multilevel"/>
    <w:tmpl w:val="6D2A6AA0"/>
    <w:lvl w:ilvl="0">
      <w:start w:val="1"/>
      <w:numFmt w:val="decimal"/>
      <w:pStyle w:val="Pergunta"/>
      <w:lvlText w:val="%1."/>
      <w:lvlJc w:val="left"/>
      <w:pPr>
        <w:tabs>
          <w:tab w:val="num" w:pos="1283"/>
        </w:tabs>
        <w:ind w:left="1283" w:hanging="432"/>
      </w:pPr>
      <w:rPr>
        <w:rFonts w:hint="default"/>
        <w:b w:val="0"/>
        <w:i w:val="0"/>
      </w:r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24"/>
        </w:tabs>
        <w:ind w:left="680" w:hanging="453"/>
      </w:pPr>
      <w:rPr>
        <w:rFonts w:hint="default"/>
        <w:b w:val="0"/>
        <w:i w:val="0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" w15:restartNumberingAfterBreak="0">
    <w:nsid w:val="302C39E4"/>
    <w:multiLevelType w:val="multilevel"/>
    <w:tmpl w:val="F3E405B6"/>
    <w:lvl w:ilvl="0">
      <w:start w:val="37"/>
      <w:numFmt w:val="decimal"/>
      <w:lvlText w:val="%1."/>
      <w:lvlJc w:val="left"/>
      <w:pPr>
        <w:ind w:left="505" w:hanging="363"/>
      </w:pPr>
      <w:rPr>
        <w:b w:val="0"/>
        <w:i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083" w:hanging="363"/>
      </w:pPr>
    </w:lvl>
    <w:lvl w:ilvl="2">
      <w:start w:val="1"/>
      <w:numFmt w:val="decimal"/>
      <w:isLgl/>
      <w:lvlText w:val="%1.%2.%3."/>
      <w:lvlJc w:val="left"/>
      <w:pPr>
        <w:ind w:left="1661" w:hanging="363"/>
      </w:pPr>
    </w:lvl>
    <w:lvl w:ilvl="3">
      <w:start w:val="1"/>
      <w:numFmt w:val="decimal"/>
      <w:isLgl/>
      <w:lvlText w:val="%1.%2.%3.%4."/>
      <w:lvlJc w:val="left"/>
      <w:pPr>
        <w:ind w:left="2239" w:hanging="363"/>
      </w:pPr>
    </w:lvl>
    <w:lvl w:ilvl="4">
      <w:start w:val="1"/>
      <w:numFmt w:val="decimal"/>
      <w:isLgl/>
      <w:lvlText w:val="%1.%2.%3.%4.%5."/>
      <w:lvlJc w:val="left"/>
      <w:pPr>
        <w:ind w:left="2817" w:hanging="363"/>
      </w:pPr>
    </w:lvl>
    <w:lvl w:ilvl="5">
      <w:start w:val="1"/>
      <w:numFmt w:val="decimal"/>
      <w:isLgl/>
      <w:lvlText w:val="%1.%2.%3.%4.%5.%6."/>
      <w:lvlJc w:val="left"/>
      <w:pPr>
        <w:ind w:left="3395" w:hanging="363"/>
      </w:pPr>
    </w:lvl>
    <w:lvl w:ilvl="6">
      <w:start w:val="1"/>
      <w:numFmt w:val="decimal"/>
      <w:isLgl/>
      <w:lvlText w:val="%1.%2.%3.%4.%5.%6.%7."/>
      <w:lvlJc w:val="left"/>
      <w:pPr>
        <w:ind w:left="3973" w:hanging="363"/>
      </w:pPr>
    </w:lvl>
    <w:lvl w:ilvl="7">
      <w:start w:val="1"/>
      <w:numFmt w:val="decimal"/>
      <w:isLgl/>
      <w:lvlText w:val="%1.%2.%3.%4.%5.%6.%7.%8."/>
      <w:lvlJc w:val="left"/>
      <w:pPr>
        <w:ind w:left="4551" w:hanging="363"/>
      </w:pPr>
    </w:lvl>
    <w:lvl w:ilvl="8">
      <w:start w:val="1"/>
      <w:numFmt w:val="decimal"/>
      <w:isLgl/>
      <w:lvlText w:val="%1.%2.%3.%4.%5.%6.%7.%8.%9."/>
      <w:lvlJc w:val="left"/>
      <w:pPr>
        <w:ind w:left="5129" w:hanging="363"/>
      </w:pPr>
    </w:lvl>
  </w:abstractNum>
  <w:abstractNum w:abstractNumId="3" w15:restartNumberingAfterBreak="0">
    <w:nsid w:val="781F1D88"/>
    <w:multiLevelType w:val="multilevel"/>
    <w:tmpl w:val="FE7A3EC6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99902157">
    <w:abstractNumId w:val="1"/>
  </w:num>
  <w:num w:numId="2" w16cid:durableId="1931888121">
    <w:abstractNumId w:val="3"/>
  </w:num>
  <w:num w:numId="3" w16cid:durableId="169026523">
    <w:abstractNumId w:val="0"/>
  </w:num>
  <w:num w:numId="4" w16cid:durableId="1771438117">
    <w:abstractNumId w:val="1"/>
    <w:lvlOverride w:ilvl="0">
      <w:startOverride w:val="10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30374069">
    <w:abstractNumId w:val="2"/>
    <w:lvlOverride w:ilvl="0">
      <w:startOverride w:val="3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BC4"/>
    <w:rsid w:val="000E5B3C"/>
    <w:rsid w:val="002E7BD8"/>
    <w:rsid w:val="00481BC4"/>
    <w:rsid w:val="005C4601"/>
    <w:rsid w:val="005E0852"/>
    <w:rsid w:val="006060C6"/>
    <w:rsid w:val="0075706A"/>
    <w:rsid w:val="007F42B6"/>
    <w:rsid w:val="009E458C"/>
    <w:rsid w:val="00BC0AD8"/>
    <w:rsid w:val="00BF730B"/>
    <w:rsid w:val="00C70F8B"/>
    <w:rsid w:val="00EA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77DB1"/>
  <w15:chartTrackingRefBased/>
  <w15:docId w15:val="{FD392929-26B9-4A57-BCD1-42EC5905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B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gunta">
    <w:name w:val="Pergunta"/>
    <w:basedOn w:val="Normal"/>
    <w:next w:val="Resposta"/>
    <w:rsid w:val="00481BC4"/>
    <w:pPr>
      <w:numPr>
        <w:numId w:val="1"/>
      </w:numPr>
      <w:tabs>
        <w:tab w:val="left" w:pos="357"/>
      </w:tabs>
      <w:spacing w:before="60" w:after="60"/>
    </w:pPr>
    <w:rPr>
      <w:sz w:val="22"/>
      <w:szCs w:val="22"/>
    </w:rPr>
  </w:style>
  <w:style w:type="paragraph" w:customStyle="1" w:styleId="Resposta">
    <w:name w:val="Resposta"/>
    <w:basedOn w:val="Pergunta"/>
    <w:rsid w:val="00481BC4"/>
    <w:pPr>
      <w:numPr>
        <w:numId w:val="0"/>
      </w:numPr>
      <w:tabs>
        <w:tab w:val="left" w:pos="2160"/>
        <w:tab w:val="left" w:pos="4500"/>
        <w:tab w:val="left" w:pos="6480"/>
      </w:tabs>
      <w:spacing w:before="0"/>
      <w:ind w:left="360"/>
    </w:pPr>
  </w:style>
  <w:style w:type="paragraph" w:customStyle="1" w:styleId="Cod1">
    <w:name w:val="Cod1"/>
    <w:basedOn w:val="Normal"/>
    <w:next w:val="Cod2"/>
    <w:rsid w:val="00481BC4"/>
    <w:pPr>
      <w:tabs>
        <w:tab w:val="right" w:pos="3032"/>
      </w:tabs>
      <w:spacing w:before="60" w:after="40"/>
    </w:pPr>
    <w:rPr>
      <w:sz w:val="20"/>
      <w:szCs w:val="20"/>
    </w:rPr>
  </w:style>
  <w:style w:type="paragraph" w:customStyle="1" w:styleId="Cod2">
    <w:name w:val="Cod2"/>
    <w:basedOn w:val="Normal"/>
    <w:link w:val="Cod2Char"/>
    <w:rsid w:val="00481BC4"/>
    <w:pPr>
      <w:tabs>
        <w:tab w:val="left" w:pos="34"/>
      </w:tabs>
      <w:spacing w:after="40"/>
      <w:ind w:right="210"/>
      <w:jc w:val="right"/>
    </w:pPr>
    <w:rPr>
      <w:sz w:val="20"/>
      <w:szCs w:val="20"/>
    </w:rPr>
  </w:style>
  <w:style w:type="character" w:customStyle="1" w:styleId="Cod2Char">
    <w:name w:val="Cod2 Char"/>
    <w:basedOn w:val="DefaultParagraphFont"/>
    <w:link w:val="Cod2"/>
    <w:rsid w:val="00481BC4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</w:style>
  <w:style w:type="paragraph" w:customStyle="1" w:styleId="Pergunta100">
    <w:name w:val="Pergunta 100"/>
    <w:basedOn w:val="Pergunta"/>
    <w:rsid w:val="00481BC4"/>
    <w:pPr>
      <w:tabs>
        <w:tab w:val="clear" w:pos="357"/>
        <w:tab w:val="clear" w:pos="1283"/>
        <w:tab w:val="num" w:pos="574"/>
      </w:tabs>
      <w:ind w:left="426" w:hanging="426"/>
    </w:pPr>
  </w:style>
  <w:style w:type="paragraph" w:styleId="BodyText">
    <w:name w:val="Body Text"/>
    <w:basedOn w:val="Normal"/>
    <w:link w:val="BodyTextChar"/>
    <w:rsid w:val="00481BC4"/>
    <w:pPr>
      <w:widowControl w:val="0"/>
      <w:autoSpaceDE w:val="0"/>
      <w:autoSpaceDN w:val="0"/>
      <w:adjustRightInd w:val="0"/>
      <w:jc w:val="both"/>
    </w:pPr>
    <w:rPr>
      <w:b/>
      <w:bCs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481BC4"/>
    <w:rPr>
      <w:rFonts w:ascii="Times New Roman" w:eastAsia="Times New Roman" w:hAnsi="Times New Roman" w:cs="Times New Roman"/>
      <w:b/>
      <w:bCs/>
      <w:kern w:val="0"/>
      <w:lang w:val="pt-BR" w:eastAsia="pt-BR"/>
      <w14:ligatures w14:val="none"/>
    </w:rPr>
  </w:style>
  <w:style w:type="paragraph" w:customStyle="1" w:styleId="cod10">
    <w:name w:val="cod1"/>
    <w:basedOn w:val="Normal"/>
    <w:link w:val="cod1Char"/>
    <w:autoRedefine/>
    <w:rsid w:val="00481BC4"/>
    <w:pPr>
      <w:tabs>
        <w:tab w:val="left" w:pos="2014"/>
        <w:tab w:val="left" w:pos="2298"/>
      </w:tabs>
      <w:ind w:right="39"/>
      <w:jc w:val="right"/>
    </w:pPr>
    <w:rPr>
      <w:color w:val="000000"/>
    </w:rPr>
  </w:style>
  <w:style w:type="character" w:customStyle="1" w:styleId="cod1Char">
    <w:name w:val="cod1 Char"/>
    <w:link w:val="cod10"/>
    <w:rsid w:val="00481BC4"/>
    <w:rPr>
      <w:rFonts w:ascii="Times New Roman" w:eastAsia="Times New Roman" w:hAnsi="Times New Roman" w:cs="Times New Roman"/>
      <w:color w:val="000000"/>
      <w:kern w:val="0"/>
      <w:sz w:val="24"/>
      <w:szCs w:val="24"/>
      <w:lang w:val="pt-BR" w:eastAsia="pt-BR"/>
      <w14:ligatures w14:val="none"/>
    </w:rPr>
  </w:style>
  <w:style w:type="character" w:customStyle="1" w:styleId="fontstyle01">
    <w:name w:val="fontstyle01"/>
    <w:basedOn w:val="DefaultParagraphFont"/>
    <w:rsid w:val="00C70F8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 de Andrade Leao, Otavio</dc:creator>
  <cp:keywords/>
  <dc:description/>
  <cp:lastModifiedBy>Amaral de Andrade Leao, Otavio</cp:lastModifiedBy>
  <cp:revision>12</cp:revision>
  <dcterms:created xsi:type="dcterms:W3CDTF">2024-06-12T20:05:00Z</dcterms:created>
  <dcterms:modified xsi:type="dcterms:W3CDTF">2024-07-16T03:07:00Z</dcterms:modified>
</cp:coreProperties>
</file>